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C5CCB8" w14:textId="37CA7844" w:rsidR="0086654C" w:rsidRDefault="00B919B5" w:rsidP="0086654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napToGrid w:val="0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snapToGrid w:val="0"/>
          <w:sz w:val="20"/>
          <w:szCs w:val="20"/>
          <w:lang w:val="en-US"/>
        </w:rPr>
        <w:t xml:space="preserve">S1 </w:t>
      </w:r>
      <w:r w:rsidR="00A82F21">
        <w:rPr>
          <w:rFonts w:ascii="Times New Roman" w:hAnsi="Times New Roman" w:cs="Times New Roman"/>
          <w:b/>
          <w:snapToGrid w:val="0"/>
          <w:sz w:val="20"/>
          <w:szCs w:val="20"/>
          <w:lang w:val="en-US"/>
        </w:rPr>
        <w:t>T</w:t>
      </w:r>
      <w:r w:rsidR="00BF3991">
        <w:rPr>
          <w:rFonts w:ascii="Times New Roman" w:hAnsi="Times New Roman" w:cs="Times New Roman"/>
          <w:b/>
          <w:snapToGrid w:val="0"/>
          <w:sz w:val="20"/>
          <w:szCs w:val="20"/>
          <w:lang w:val="en-US"/>
        </w:rPr>
        <w:t>able</w:t>
      </w:r>
      <w:r w:rsidR="0086654C" w:rsidRPr="00BF3991">
        <w:rPr>
          <w:rFonts w:ascii="Times New Roman" w:hAnsi="Times New Roman" w:cs="Times New Roman"/>
          <w:b/>
          <w:snapToGrid w:val="0"/>
          <w:sz w:val="20"/>
          <w:szCs w:val="20"/>
          <w:lang w:val="en-US"/>
        </w:rPr>
        <w:t>.</w:t>
      </w:r>
      <w:proofErr w:type="gramEnd"/>
      <w:r w:rsidR="00BF3991">
        <w:rPr>
          <w:rFonts w:ascii="Times New Roman" w:hAnsi="Times New Roman" w:cs="Times New Roman"/>
          <w:b/>
          <w:snapToGrid w:val="0"/>
          <w:sz w:val="20"/>
          <w:szCs w:val="20"/>
          <w:lang w:val="en-US"/>
        </w:rPr>
        <w:t xml:space="preserve"> </w:t>
      </w:r>
      <w:r w:rsidR="00D02A6E">
        <w:rPr>
          <w:rFonts w:ascii="Times New Roman" w:hAnsi="Times New Roman" w:cs="Times New Roman"/>
          <w:color w:val="222222"/>
          <w:sz w:val="20"/>
          <w:szCs w:val="20"/>
          <w:lang w:val="en-US"/>
        </w:rPr>
        <w:t>I</w:t>
      </w:r>
      <w:r w:rsidR="00A82F21">
        <w:rPr>
          <w:rFonts w:ascii="Times New Roman" w:hAnsi="Times New Roman" w:cs="Times New Roman"/>
          <w:color w:val="222222"/>
          <w:sz w:val="20"/>
          <w:szCs w:val="20"/>
          <w:lang w:val="en-US"/>
        </w:rPr>
        <w:t xml:space="preserve">dentification, </w:t>
      </w:r>
      <w:r w:rsidR="00D02A6E">
        <w:rPr>
          <w:rFonts w:ascii="Times New Roman" w:hAnsi="Times New Roman" w:cs="Times New Roman"/>
          <w:color w:val="222222"/>
          <w:sz w:val="20"/>
          <w:szCs w:val="20"/>
          <w:lang w:val="en-US"/>
        </w:rPr>
        <w:t>geographic location, sampling date</w:t>
      </w:r>
      <w:r w:rsidR="00BF3991">
        <w:rPr>
          <w:rFonts w:ascii="Times New Roman" w:hAnsi="Times New Roman" w:cs="Times New Roman"/>
          <w:color w:val="222222"/>
          <w:sz w:val="20"/>
          <w:szCs w:val="20"/>
          <w:lang w:val="en-US"/>
        </w:rPr>
        <w:t xml:space="preserve"> and </w:t>
      </w:r>
      <w:r w:rsidR="00004202">
        <w:rPr>
          <w:rFonts w:ascii="Times New Roman" w:hAnsi="Times New Roman" w:cs="Times New Roman"/>
          <w:color w:val="222222"/>
          <w:sz w:val="20"/>
          <w:szCs w:val="20"/>
          <w:lang w:val="en-US"/>
        </w:rPr>
        <w:t>GenBank</w:t>
      </w:r>
      <w:r w:rsidR="00D02A6E">
        <w:rPr>
          <w:rFonts w:ascii="Times New Roman" w:hAnsi="Times New Roman" w:cs="Times New Roman"/>
          <w:color w:val="222222"/>
          <w:sz w:val="20"/>
          <w:szCs w:val="20"/>
          <w:lang w:val="en-US"/>
        </w:rPr>
        <w:t xml:space="preserve"> </w:t>
      </w:r>
      <w:r w:rsidR="00BF3991">
        <w:rPr>
          <w:rFonts w:ascii="Times New Roman" w:hAnsi="Times New Roman" w:cs="Times New Roman"/>
          <w:color w:val="222222"/>
          <w:sz w:val="20"/>
          <w:szCs w:val="20"/>
          <w:lang w:val="en-US"/>
        </w:rPr>
        <w:t>accession number</w:t>
      </w:r>
      <w:r w:rsidR="00D02A6E">
        <w:rPr>
          <w:rFonts w:ascii="Times New Roman" w:hAnsi="Times New Roman" w:cs="Times New Roman"/>
          <w:color w:val="222222"/>
          <w:sz w:val="20"/>
          <w:szCs w:val="20"/>
          <w:lang w:val="en-US"/>
        </w:rPr>
        <w:t>s</w:t>
      </w:r>
      <w:r w:rsidR="00BF3991">
        <w:rPr>
          <w:rFonts w:ascii="Times New Roman" w:hAnsi="Times New Roman" w:cs="Times New Roman"/>
          <w:color w:val="222222"/>
          <w:sz w:val="20"/>
          <w:szCs w:val="20"/>
          <w:lang w:val="en-US"/>
        </w:rPr>
        <w:t xml:space="preserve"> of </w:t>
      </w:r>
      <w:r w:rsidR="0086654C" w:rsidRPr="00BF3991">
        <w:rPr>
          <w:rFonts w:ascii="Times New Roman" w:hAnsi="Times New Roman" w:cs="Times New Roman"/>
          <w:i/>
          <w:snapToGrid w:val="0"/>
          <w:sz w:val="20"/>
          <w:szCs w:val="20"/>
          <w:lang w:val="en-US"/>
        </w:rPr>
        <w:t>Flaccisagitta</w:t>
      </w:r>
      <w:r w:rsidR="00BF3991">
        <w:rPr>
          <w:rFonts w:ascii="Times New Roman" w:hAnsi="Times New Roman" w:cs="Times New Roman"/>
          <w:i/>
          <w:snapToGrid w:val="0"/>
          <w:sz w:val="20"/>
          <w:szCs w:val="20"/>
          <w:lang w:val="en-US"/>
        </w:rPr>
        <w:t xml:space="preserve"> </w:t>
      </w:r>
      <w:r w:rsidR="0086654C" w:rsidRPr="00BF3991">
        <w:rPr>
          <w:rFonts w:ascii="Times New Roman" w:hAnsi="Times New Roman" w:cs="Times New Roman"/>
          <w:i/>
          <w:snapToGrid w:val="0"/>
          <w:sz w:val="20"/>
          <w:szCs w:val="20"/>
          <w:lang w:val="en-US"/>
        </w:rPr>
        <w:t>enflata</w:t>
      </w:r>
      <w:r w:rsidR="0086654C" w:rsidRPr="00BF3991">
        <w:rPr>
          <w:rFonts w:ascii="Times New Roman" w:hAnsi="Times New Roman" w:cs="Times New Roman"/>
          <w:snapToGrid w:val="0"/>
          <w:sz w:val="20"/>
          <w:szCs w:val="20"/>
          <w:lang w:val="en-US"/>
        </w:rPr>
        <w:t xml:space="preserve"> anal</w:t>
      </w:r>
      <w:r w:rsidR="00BF3991">
        <w:rPr>
          <w:rFonts w:ascii="Times New Roman" w:hAnsi="Times New Roman" w:cs="Times New Roman"/>
          <w:snapToGrid w:val="0"/>
          <w:sz w:val="20"/>
          <w:szCs w:val="20"/>
          <w:lang w:val="en-US"/>
        </w:rPr>
        <w:t xml:space="preserve">yzed in </w:t>
      </w:r>
      <w:r w:rsidR="000A32CC">
        <w:rPr>
          <w:rFonts w:ascii="Times New Roman" w:hAnsi="Times New Roman" w:cs="Times New Roman"/>
          <w:snapToGrid w:val="0"/>
          <w:sz w:val="20"/>
          <w:szCs w:val="20"/>
          <w:lang w:val="en-US"/>
        </w:rPr>
        <w:t xml:space="preserve">the </w:t>
      </w:r>
      <w:r w:rsidR="00BF3991">
        <w:rPr>
          <w:rFonts w:ascii="Times New Roman" w:hAnsi="Times New Roman" w:cs="Times New Roman"/>
          <w:snapToGrid w:val="0"/>
          <w:sz w:val="20"/>
          <w:szCs w:val="20"/>
          <w:lang w:val="en-US"/>
        </w:rPr>
        <w:t>present study</w:t>
      </w:r>
      <w:r w:rsidR="00056CFA">
        <w:rPr>
          <w:rFonts w:ascii="Times New Roman" w:hAnsi="Times New Roman" w:cs="Times New Roman"/>
          <w:snapToGrid w:val="0"/>
          <w:sz w:val="20"/>
          <w:szCs w:val="20"/>
          <w:lang w:val="en-US"/>
        </w:rPr>
        <w:t>.</w:t>
      </w:r>
    </w:p>
    <w:p w14:paraId="35C5BF66" w14:textId="77777777" w:rsidR="00C0743B" w:rsidRPr="00BF3991" w:rsidRDefault="00C0743B" w:rsidP="0086654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napToGrid w:val="0"/>
          <w:sz w:val="20"/>
          <w:szCs w:val="20"/>
          <w:lang w:val="en-US"/>
        </w:rPr>
      </w:pPr>
    </w:p>
    <w:tbl>
      <w:tblPr>
        <w:tblpPr w:leftFromText="141" w:rightFromText="141" w:vertAnchor="text" w:horzAnchor="margin" w:tblpX="-214" w:tblpY="93"/>
        <w:tblW w:w="146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7"/>
        <w:gridCol w:w="3827"/>
        <w:gridCol w:w="2410"/>
        <w:gridCol w:w="3685"/>
        <w:gridCol w:w="2535"/>
      </w:tblGrid>
      <w:tr w:rsidR="0086654C" w:rsidRPr="00C0743B" w14:paraId="77BF8B71" w14:textId="77777777" w:rsidTr="000204AB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B9127" w14:textId="77777777" w:rsidR="0086654C" w:rsidRPr="00BF3991" w:rsidRDefault="0086654C" w:rsidP="00866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C44A2" w14:textId="77777777" w:rsidR="0086654C" w:rsidRPr="00BF3991" w:rsidRDefault="0086654C" w:rsidP="00866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1CEED" w14:textId="77777777" w:rsidR="0086654C" w:rsidRPr="00BF3991" w:rsidRDefault="0086654C" w:rsidP="00866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C05EF" w14:textId="77777777" w:rsidR="0086654C" w:rsidRPr="00BF3991" w:rsidRDefault="0086654C" w:rsidP="00866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C5F44" w14:textId="77777777" w:rsidR="0086654C" w:rsidRPr="00BF3991" w:rsidRDefault="0086654C" w:rsidP="00866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6654C" w:rsidRPr="00BF3991" w14:paraId="64BC753B" w14:textId="77777777" w:rsidTr="000204AB">
        <w:trPr>
          <w:trHeight w:val="66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62CB" w14:textId="3185F8F0" w:rsidR="0086654C" w:rsidRPr="00BF3991" w:rsidRDefault="0086654C" w:rsidP="0086654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dentifica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B93A" w14:textId="77777777" w:rsidR="0086654C" w:rsidRPr="00BF3991" w:rsidRDefault="0086654C" w:rsidP="0086654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ographic</w:t>
            </w:r>
            <w:r w:rsidR="00BF39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BF39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9162" w14:textId="52EDC1A6" w:rsidR="0086654C" w:rsidRPr="00BF3991" w:rsidRDefault="0086654C" w:rsidP="00BF399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Date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0FA1" w14:textId="77777777" w:rsidR="0086654C" w:rsidRPr="00BF3991" w:rsidRDefault="0086654C" w:rsidP="0086654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atitude Longitude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61B8" w14:textId="1C325B85" w:rsidR="0086654C" w:rsidRPr="00BF3991" w:rsidRDefault="0086654C" w:rsidP="0086654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</w:t>
            </w:r>
            <w:r w:rsidR="00BF39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 w:rsidRPr="00BF39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ess</w:t>
            </w:r>
            <w:r w:rsidR="00D02A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on</w:t>
            </w:r>
            <w:r w:rsidR="00105C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BF39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umber</w:t>
            </w:r>
          </w:p>
        </w:tc>
      </w:tr>
      <w:tr w:rsidR="004C4172" w:rsidRPr="00BF3991" w14:paraId="516C15AC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4AC7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7A47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mandaré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C24C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-Mar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A28C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° 46’ 22'' S 34° 55’ 53'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08C87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34</w:t>
            </w:r>
          </w:p>
        </w:tc>
      </w:tr>
      <w:tr w:rsidR="004C4172" w:rsidRPr="00BF3991" w14:paraId="32183FF9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406D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6061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mandaré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275B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-Mar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97CB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° 46’ 22'' S 34° 55’ 53'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FF009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35</w:t>
            </w:r>
          </w:p>
        </w:tc>
      </w:tr>
      <w:tr w:rsidR="004C4172" w:rsidRPr="00BF3991" w14:paraId="7A06D46C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EE7D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2776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mandaré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A732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-Mar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EE05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° 46’ 22'' S 34° 55’ 53'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C3340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36</w:t>
            </w:r>
          </w:p>
        </w:tc>
      </w:tr>
      <w:tr w:rsidR="004C4172" w:rsidRPr="00BF3991" w14:paraId="2DFFA7EA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1995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6E20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mandaré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AB5A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-Mar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5A7C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° 46’ 22'' S 34° 55’ 53'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D2921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37</w:t>
            </w:r>
          </w:p>
        </w:tc>
      </w:tr>
      <w:tr w:rsidR="004C4172" w:rsidRPr="00BF3991" w14:paraId="00F63A93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7614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A8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AE57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mandaré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079D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-Mar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DADD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° 46’ 22'' S 34° 55’ 53'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D3F68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38</w:t>
            </w:r>
          </w:p>
        </w:tc>
      </w:tr>
      <w:tr w:rsidR="004C4172" w:rsidRPr="00BF3991" w14:paraId="658CA7D4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B8F4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07CF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mandaré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8B1E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-Mar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D33E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° 46’ 22'' S 34° 55’ 53'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2C719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39</w:t>
            </w:r>
          </w:p>
        </w:tc>
      </w:tr>
      <w:tr w:rsidR="004C4172" w:rsidRPr="00BF3991" w14:paraId="688585B0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4E20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0C53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mandaré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98CD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-Mar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E9B4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° 46’ 22'' S 34° 55’ 53'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29AB2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40</w:t>
            </w:r>
          </w:p>
        </w:tc>
      </w:tr>
      <w:tr w:rsidR="004C4172" w:rsidRPr="00BF3991" w14:paraId="580DB807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A7C6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33EB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mandaré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81CE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-Mar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A7F6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° 46’ 22'' S 34° 55’ 53'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73FF8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41</w:t>
            </w:r>
          </w:p>
        </w:tc>
      </w:tr>
      <w:tr w:rsidR="004C4172" w:rsidRPr="00BF3991" w14:paraId="063DE4E6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C175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1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61F9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mandaré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5756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-Mar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5BD4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° 46’ 22'' S 34° 55’ 53'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4A8D6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42</w:t>
            </w:r>
          </w:p>
        </w:tc>
      </w:tr>
      <w:tr w:rsidR="004C4172" w:rsidRPr="00BF3991" w14:paraId="2A4EC386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0627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1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BB4B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mandaré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FDC5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-Mar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3A05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° 46’ 22'' S 34° 55’ 53'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2A849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43</w:t>
            </w:r>
          </w:p>
        </w:tc>
      </w:tr>
      <w:tr w:rsidR="004C4172" w:rsidRPr="00BF3991" w14:paraId="402FB4A6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BEB4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1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BCC2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mandaré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2F3F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-Mar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7CBF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° 46’ 22'' S 34° 55’ 53'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084B4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44</w:t>
            </w:r>
          </w:p>
        </w:tc>
      </w:tr>
      <w:tr w:rsidR="004C4172" w:rsidRPr="00BF3991" w14:paraId="6245F9DD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142F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1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F44F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mandaré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8578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-Mar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1AE4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° 46’ 22'' S 34° 55’ 53'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A95EA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45</w:t>
            </w:r>
          </w:p>
        </w:tc>
      </w:tr>
      <w:tr w:rsidR="004C4172" w:rsidRPr="00BF3991" w14:paraId="5E935B5E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748B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1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C97E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mandaré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CE2C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-Mar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614D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° 46’ 22'' S 34° 55’ 53'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78F5B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46</w:t>
            </w:r>
          </w:p>
        </w:tc>
      </w:tr>
      <w:tr w:rsidR="004C4172" w:rsidRPr="00BF3991" w14:paraId="616C2B62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FFA9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2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E06B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mandaré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4388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-Mar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B05F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° 46’ 22'' S 34° 55’ 53'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7D892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47</w:t>
            </w:r>
          </w:p>
        </w:tc>
      </w:tr>
      <w:tr w:rsidR="004C4172" w:rsidRPr="00BF3991" w14:paraId="3F87A0B8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4059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2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3F77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mandaré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ADB7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-Mar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3E7C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° 46’ 22'' S 34° 55’ 53'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028BC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48</w:t>
            </w:r>
          </w:p>
        </w:tc>
      </w:tr>
      <w:tr w:rsidR="004C4172" w:rsidRPr="00BF3991" w14:paraId="443BC2E0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8663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TA2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721C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mandaré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7675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-Mar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61FD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° 46’ 22'' S 34° 55’ 53'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7E792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49</w:t>
            </w:r>
          </w:p>
        </w:tc>
      </w:tr>
      <w:tr w:rsidR="004C4172" w:rsidRPr="00BF3991" w14:paraId="56B086FE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E85C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FB38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rt of Rec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7F78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Jun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D631" w14:textId="6A0758AF" w:rsidR="004C417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° 3’ 49.42'' S 34°52’11.69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'' W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AE71A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50</w:t>
            </w:r>
          </w:p>
        </w:tc>
      </w:tr>
      <w:tr w:rsidR="00336AF2" w:rsidRPr="00BF3991" w14:paraId="5E2E70A0" w14:textId="77777777" w:rsidTr="000E0378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A11A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52B0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rt of Rec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0786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Jun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67480" w14:textId="1AC78DC9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8° 3’ 49.42'' S 34°52’11.69'' W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01DA7" w14:textId="77777777" w:rsidR="00336AF2" w:rsidRPr="004C4172" w:rsidRDefault="00336AF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51</w:t>
            </w:r>
          </w:p>
        </w:tc>
      </w:tr>
      <w:tr w:rsidR="00336AF2" w:rsidRPr="00BF3991" w14:paraId="3A1ECA6E" w14:textId="77777777" w:rsidTr="000E0378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85C3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694D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rt of Rec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7230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Jun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44C4A" w14:textId="662184F2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8° 3’ 49.42'' S 34°52’11.69'' W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F9D35" w14:textId="77777777" w:rsidR="00336AF2" w:rsidRPr="004C4172" w:rsidRDefault="00336AF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52</w:t>
            </w:r>
          </w:p>
        </w:tc>
      </w:tr>
      <w:tr w:rsidR="00336AF2" w:rsidRPr="00BF3991" w14:paraId="302C6ABE" w14:textId="77777777" w:rsidTr="000E0378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9F13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6FD2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rt of Rec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B5E9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Jun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897B0" w14:textId="36552E43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8° 3’ 49.42'' S 34°52’11.69'' W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0384C" w14:textId="77777777" w:rsidR="00336AF2" w:rsidRPr="004C4172" w:rsidRDefault="00336AF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53</w:t>
            </w:r>
          </w:p>
        </w:tc>
      </w:tr>
      <w:tr w:rsidR="00336AF2" w:rsidRPr="00BF3991" w14:paraId="5626386F" w14:textId="77777777" w:rsidTr="000E0378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B82B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057D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rt of Rec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6B45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Jun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C0E42" w14:textId="346FFB44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8° 3’ 49.42'' S 34°52’11.69'' W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BCBCC" w14:textId="77777777" w:rsidR="00336AF2" w:rsidRPr="004C4172" w:rsidRDefault="00336AF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54</w:t>
            </w:r>
          </w:p>
        </w:tc>
      </w:tr>
      <w:tr w:rsidR="00336AF2" w:rsidRPr="00BF3991" w14:paraId="174BA5A7" w14:textId="77777777" w:rsidTr="000E0378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E6AC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20FC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rt of Rec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4ED7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Jun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C9282" w14:textId="795470E4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8° 3’ 49.42'' S 34°52’11.69'' W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D3733" w14:textId="77777777" w:rsidR="00336AF2" w:rsidRPr="004C4172" w:rsidRDefault="00336AF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55</w:t>
            </w:r>
          </w:p>
        </w:tc>
      </w:tr>
      <w:tr w:rsidR="00336AF2" w:rsidRPr="00BF3991" w14:paraId="70586385" w14:textId="77777777" w:rsidTr="000E0378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B08A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72CD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rt of Rec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060E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Jun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109ED" w14:textId="25C25154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8° 3’ 49.42'' S 34°52’11.69'' W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67D78" w14:textId="77777777" w:rsidR="00336AF2" w:rsidRPr="004C4172" w:rsidRDefault="00336AF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56</w:t>
            </w:r>
          </w:p>
        </w:tc>
      </w:tr>
      <w:tr w:rsidR="00336AF2" w:rsidRPr="00BF3991" w14:paraId="0A5868EA" w14:textId="77777777" w:rsidTr="000E0378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E573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1145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rt of Rec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4926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Jun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722C6" w14:textId="3FF2D04C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3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8° 3’ 49.42'' S 34°52’11.69'' W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DFC64" w14:textId="77777777" w:rsidR="00336AF2" w:rsidRPr="004C4172" w:rsidRDefault="00336AF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57</w:t>
            </w:r>
          </w:p>
        </w:tc>
      </w:tr>
      <w:tr w:rsidR="00336AF2" w:rsidRPr="00BF3991" w14:paraId="0B266C8D" w14:textId="77777777" w:rsidTr="00231125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91A6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99CC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rt of Rec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F0C4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Jun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A57E2" w14:textId="2AF0F898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2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8° 3’ 49.42'' S 34°52’11.69'' W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A5A48" w14:textId="77777777" w:rsidR="00336AF2" w:rsidRPr="004C4172" w:rsidRDefault="00336AF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58</w:t>
            </w:r>
          </w:p>
        </w:tc>
      </w:tr>
      <w:tr w:rsidR="00336AF2" w:rsidRPr="00BF3991" w14:paraId="01518CA5" w14:textId="77777777" w:rsidTr="00231125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2261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D62E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rt of Rec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6E9D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Jun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756F4" w14:textId="6587D942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2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8° 3’ 49.42'' S 34°52’11.69'' W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F80EB" w14:textId="77777777" w:rsidR="00336AF2" w:rsidRPr="004C4172" w:rsidRDefault="00336AF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59</w:t>
            </w:r>
          </w:p>
        </w:tc>
      </w:tr>
      <w:tr w:rsidR="00336AF2" w:rsidRPr="00BF3991" w14:paraId="2947992B" w14:textId="77777777" w:rsidTr="00231125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3E2E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32F2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rt of Rec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30CB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Jun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E8076" w14:textId="417432E2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2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8° 3’ 49.42'' S 34°52’11.69'' W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308DB" w14:textId="77777777" w:rsidR="00336AF2" w:rsidRPr="004C4172" w:rsidRDefault="00336AF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60</w:t>
            </w:r>
          </w:p>
        </w:tc>
      </w:tr>
      <w:tr w:rsidR="00336AF2" w:rsidRPr="00BF3991" w14:paraId="3CCF191A" w14:textId="77777777" w:rsidTr="00231125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D7C5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1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6F8B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rt of Rec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EC34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Jun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27662" w14:textId="66BA9DBC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2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8° 3’ 49.42'' S 34°52’11.69'' W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4723C" w14:textId="77777777" w:rsidR="00336AF2" w:rsidRPr="004C4172" w:rsidRDefault="00336AF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61</w:t>
            </w:r>
          </w:p>
        </w:tc>
      </w:tr>
      <w:tr w:rsidR="00336AF2" w:rsidRPr="00BF3991" w14:paraId="5DA6D543" w14:textId="77777777" w:rsidTr="00231125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C1DA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1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B178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rt of Rec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2A60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Jun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28049" w14:textId="26CC0405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2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8° 3’ 49.42'' S 34°52’11.69'' W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06170" w14:textId="77777777" w:rsidR="00336AF2" w:rsidRPr="004C4172" w:rsidRDefault="00336AF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62</w:t>
            </w:r>
          </w:p>
        </w:tc>
      </w:tr>
      <w:tr w:rsidR="00336AF2" w:rsidRPr="00BF3991" w14:paraId="2C0B2129" w14:textId="77777777" w:rsidTr="00231125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416E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1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0DD9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rt of Rec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2575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Jun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CDB70" w14:textId="013562A5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2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8° 3’ 49.42'' S 34°52’11.69'' W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B1AAD" w14:textId="77777777" w:rsidR="00336AF2" w:rsidRPr="004C4172" w:rsidRDefault="00336AF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63</w:t>
            </w:r>
          </w:p>
        </w:tc>
      </w:tr>
      <w:tr w:rsidR="00336AF2" w:rsidRPr="00BF3991" w14:paraId="52F6E0EF" w14:textId="77777777" w:rsidTr="00231125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F238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1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1D65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rt of Rec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775E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Jun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43C85" w14:textId="7E27BC90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2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8° 3’ 49.42'' S 34°52’11.69'' W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29F52" w14:textId="77777777" w:rsidR="00336AF2" w:rsidRPr="004C4172" w:rsidRDefault="00336AF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64</w:t>
            </w:r>
          </w:p>
        </w:tc>
      </w:tr>
      <w:tr w:rsidR="00336AF2" w:rsidRPr="00BF3991" w14:paraId="74CE5DC4" w14:textId="77777777" w:rsidTr="00231125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09FD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1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0E98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rt of Rec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B557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Jun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16F18" w14:textId="3C42E0C2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2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8° 3’ 49.42'' S 34°52’11.69'' W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FD72B" w14:textId="77777777" w:rsidR="00336AF2" w:rsidRPr="004C4172" w:rsidRDefault="00336AF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65</w:t>
            </w:r>
          </w:p>
        </w:tc>
      </w:tr>
      <w:tr w:rsidR="00336AF2" w:rsidRPr="00BF3991" w14:paraId="52638697" w14:textId="77777777" w:rsidTr="00231125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1D8B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1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225B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rt of Rec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D420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Jun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AAC02" w14:textId="00018AD6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2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8° 3’ 49.42'' S 34°52’11.69'' W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5C781" w14:textId="77777777" w:rsidR="00336AF2" w:rsidRPr="004C4172" w:rsidRDefault="00336AF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66</w:t>
            </w:r>
          </w:p>
        </w:tc>
      </w:tr>
      <w:tr w:rsidR="00336AF2" w:rsidRPr="00BF3991" w14:paraId="66E14563" w14:textId="77777777" w:rsidTr="00231125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29D1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PR1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2465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rt of Rec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1EFE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Jun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2CA1E" w14:textId="3BCA88B4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2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8° 3’ 49.42'' S 34°52’11.69'' W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0C48E" w14:textId="77777777" w:rsidR="00336AF2" w:rsidRPr="004C4172" w:rsidRDefault="00336AF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67</w:t>
            </w:r>
          </w:p>
        </w:tc>
      </w:tr>
      <w:tr w:rsidR="00336AF2" w:rsidRPr="00BF3991" w14:paraId="2AD19F0A" w14:textId="77777777" w:rsidTr="00231125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E3F1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93DB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rt of Rec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036A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Jun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8BE97" w14:textId="532F2DE3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2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8° 3’ 49.42'' S 34°52’11.69'' W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492D4" w14:textId="77777777" w:rsidR="00336AF2" w:rsidRPr="004C4172" w:rsidRDefault="00336AF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68</w:t>
            </w:r>
          </w:p>
        </w:tc>
      </w:tr>
      <w:tr w:rsidR="00336AF2" w:rsidRPr="00BF3991" w14:paraId="75A72165" w14:textId="77777777" w:rsidTr="00231125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1C2C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2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A026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rt of Rec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9551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Jun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11128" w14:textId="2A393BC6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2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8° 3’ 49.42'' S 34°52’11.69'' W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BDF02" w14:textId="77777777" w:rsidR="00336AF2" w:rsidRPr="004C4172" w:rsidRDefault="00336AF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69</w:t>
            </w:r>
          </w:p>
        </w:tc>
      </w:tr>
      <w:tr w:rsidR="00336AF2" w:rsidRPr="00BF3991" w14:paraId="3E0BEDF0" w14:textId="77777777" w:rsidTr="00D802C8">
        <w:trPr>
          <w:trHeight w:val="9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1F72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2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26B8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rt of Rec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0D33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Jun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14BC0" w14:textId="3249C43C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2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8° 3’ 49.42'' S 34°52’11.69'' W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3BFA5" w14:textId="77777777" w:rsidR="00336AF2" w:rsidRPr="004C4172" w:rsidRDefault="00336AF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70</w:t>
            </w:r>
          </w:p>
        </w:tc>
      </w:tr>
      <w:tr w:rsidR="00336AF2" w:rsidRPr="00BF3991" w14:paraId="4DD80F8D" w14:textId="77777777" w:rsidTr="00231125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F796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2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28CF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rt of Rec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5595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Jun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FFA71" w14:textId="5DDC7B0A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2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8° 3’ 49.42'' S 34°52’11.69'' W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77534" w14:textId="77777777" w:rsidR="00336AF2" w:rsidRPr="004C4172" w:rsidRDefault="00336AF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71</w:t>
            </w:r>
          </w:p>
        </w:tc>
      </w:tr>
      <w:tr w:rsidR="00336AF2" w:rsidRPr="00BF3991" w14:paraId="360BC9FE" w14:textId="77777777" w:rsidTr="00231125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6EE2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2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CC10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rt of Rec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544F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Jun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33404" w14:textId="520EB23E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2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8° 3’ 49.42'' S 34°52’11.69'' W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F44B7" w14:textId="77777777" w:rsidR="00336AF2" w:rsidRPr="004C4172" w:rsidRDefault="00336AF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72</w:t>
            </w:r>
          </w:p>
        </w:tc>
      </w:tr>
      <w:tr w:rsidR="00336AF2" w:rsidRPr="00BF3991" w14:paraId="6DE18D1C" w14:textId="77777777" w:rsidTr="00231125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E0E0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2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ECC9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rt of Rec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94CB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Jun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7E4F2" w14:textId="53F82ED9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2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8° 3’ 49.42'' S 34°52’11.69'' W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6F068" w14:textId="77777777" w:rsidR="00336AF2" w:rsidRPr="004C4172" w:rsidRDefault="00336AF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73</w:t>
            </w:r>
          </w:p>
        </w:tc>
      </w:tr>
      <w:tr w:rsidR="00336AF2" w:rsidRPr="00BF3991" w14:paraId="761EF326" w14:textId="77777777" w:rsidTr="00231125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6862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2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18CB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rt of Rec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0F7F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Jun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741CB" w14:textId="31E34B16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2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8° 3’ 49.42'' S 34°52’11.69'' W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3ED99" w14:textId="77777777" w:rsidR="00336AF2" w:rsidRPr="004C4172" w:rsidRDefault="00336AF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74</w:t>
            </w:r>
          </w:p>
        </w:tc>
      </w:tr>
      <w:tr w:rsidR="00336AF2" w:rsidRPr="00BF3991" w14:paraId="258E5969" w14:textId="77777777" w:rsidTr="00231125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0094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2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E657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rt of Rec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5068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Jun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74D1E" w14:textId="43435DBA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2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8° 3’ 49.42'' S 34°52’11.69'' W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65F9A" w14:textId="77777777" w:rsidR="00336AF2" w:rsidRPr="004C4172" w:rsidRDefault="00336AF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75</w:t>
            </w:r>
          </w:p>
        </w:tc>
      </w:tr>
      <w:tr w:rsidR="00336AF2" w:rsidRPr="00BF3991" w14:paraId="55822BAF" w14:textId="77777777" w:rsidTr="00231125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C90A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2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71CE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rt of Rec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B844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Jun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8C6AB" w14:textId="7021E7E3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2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8° 3’ 49.42'' S 34°52’11.69'' W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A7047" w14:textId="77777777" w:rsidR="00336AF2" w:rsidRPr="004C4172" w:rsidRDefault="00336AF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76</w:t>
            </w:r>
          </w:p>
        </w:tc>
      </w:tr>
      <w:tr w:rsidR="00336AF2" w:rsidRPr="00BF3991" w14:paraId="1AF7E941" w14:textId="77777777" w:rsidTr="00231125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B4E2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2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39EA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rt of Rec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8A92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Jun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4BE3B" w14:textId="5EDA1D70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2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8° 3’ 49.42'' S 34°52’11.69'' W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2CA4E" w14:textId="77777777" w:rsidR="00336AF2" w:rsidRPr="004C4172" w:rsidRDefault="00336AF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77</w:t>
            </w:r>
          </w:p>
        </w:tc>
      </w:tr>
      <w:tr w:rsidR="00336AF2" w:rsidRPr="00BF3991" w14:paraId="0D25629F" w14:textId="77777777" w:rsidTr="00231125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3110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3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1378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rt of Rec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C892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Jun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16B0C" w14:textId="01F0654F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2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8° 3’ 49.42'' S 34°52’11.69'' W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47550" w14:textId="77777777" w:rsidR="00336AF2" w:rsidRPr="004C4172" w:rsidRDefault="00336AF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78</w:t>
            </w:r>
          </w:p>
        </w:tc>
      </w:tr>
      <w:tr w:rsidR="00336AF2" w:rsidRPr="00BF3991" w14:paraId="39C50DC8" w14:textId="77777777" w:rsidTr="00231125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1818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3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429B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rt of Rec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381B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Jun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75121" w14:textId="73487954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2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8° 3’ 49.42'' S 34°52’11.69'' W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0395A" w14:textId="77777777" w:rsidR="00336AF2" w:rsidRPr="004C4172" w:rsidRDefault="00336AF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79</w:t>
            </w:r>
          </w:p>
        </w:tc>
      </w:tr>
      <w:tr w:rsidR="00336AF2" w:rsidRPr="00BF3991" w14:paraId="000BFD43" w14:textId="77777777" w:rsidTr="00231125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948F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3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2929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rt of Rec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E35C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Jun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0159D" w14:textId="0B24ECE8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2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8° 3’ 49.42'' S 34°52’11.69'' W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A1608" w14:textId="77777777" w:rsidR="00336AF2" w:rsidRPr="004C4172" w:rsidRDefault="00336AF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80</w:t>
            </w:r>
          </w:p>
        </w:tc>
      </w:tr>
      <w:tr w:rsidR="00336AF2" w:rsidRPr="00BF3991" w14:paraId="692D01EE" w14:textId="77777777" w:rsidTr="00231125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AA56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3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8B84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rt of Rec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5278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Jun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FA7D2" w14:textId="1CBE917D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2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8° 3’ 49.42'' S 34°52’11.69'' W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62884" w14:textId="77777777" w:rsidR="00336AF2" w:rsidRPr="004C4172" w:rsidRDefault="00336AF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81</w:t>
            </w:r>
          </w:p>
        </w:tc>
      </w:tr>
      <w:tr w:rsidR="00336AF2" w:rsidRPr="00BF3991" w14:paraId="59D50B1A" w14:textId="77777777" w:rsidTr="00231125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E737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3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2E6E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rt of Rec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F8C5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Jun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769FF" w14:textId="130D7475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2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8° 3’ 49.42'' S 34°52’11.69'' W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A199A" w14:textId="77777777" w:rsidR="00336AF2" w:rsidRPr="004C4172" w:rsidRDefault="00336AF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82</w:t>
            </w:r>
          </w:p>
        </w:tc>
      </w:tr>
      <w:tr w:rsidR="00336AF2" w:rsidRPr="00BF3991" w14:paraId="6E9658E8" w14:textId="77777777" w:rsidTr="00231125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BC56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3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0B8D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rt of Rec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1809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Jun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7D5D5" w14:textId="62E48930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2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8° 3’ 49.42'' S 34°52’11.69'' W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30792" w14:textId="77777777" w:rsidR="00336AF2" w:rsidRPr="004C4172" w:rsidRDefault="00336AF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83</w:t>
            </w:r>
          </w:p>
        </w:tc>
      </w:tr>
      <w:tr w:rsidR="00336AF2" w:rsidRPr="00BF3991" w14:paraId="49C25273" w14:textId="77777777" w:rsidTr="00231125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B990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3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97C4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rt of Rec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F47F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Jun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6921D" w14:textId="0522311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2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8° 3’ 49.42'' S 34°52’11.69'' W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0448B" w14:textId="77777777" w:rsidR="00336AF2" w:rsidRPr="004C4172" w:rsidRDefault="00336AF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84</w:t>
            </w:r>
          </w:p>
        </w:tc>
      </w:tr>
      <w:tr w:rsidR="00336AF2" w:rsidRPr="00BF3991" w14:paraId="013641C6" w14:textId="77777777" w:rsidTr="00231125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EA55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PR4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8F93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rt of Rec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EC4A" w14:textId="77777777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Jun-2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4D6AF" w14:textId="2D5686FB" w:rsidR="00336AF2" w:rsidRPr="00BF3991" w:rsidRDefault="00336AF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2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8° 3’ 49.42'' S 34°52’11.69'' W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CBE89" w14:textId="77777777" w:rsidR="00336AF2" w:rsidRPr="004C4172" w:rsidRDefault="00336AF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85</w:t>
            </w:r>
          </w:p>
        </w:tc>
      </w:tr>
      <w:tr w:rsidR="004C4172" w:rsidRPr="00BF3991" w14:paraId="47D4248D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FEA8" w14:textId="1AC1D255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SP</w:t>
            </w:r>
            <w:r w:rsidR="00105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2F93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int Peter and Saint Paul’s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F6C1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0BE6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° 55' N 29° 21.17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862D3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86</w:t>
            </w:r>
          </w:p>
        </w:tc>
      </w:tr>
      <w:tr w:rsidR="004C4172" w:rsidRPr="00BF3991" w14:paraId="608E1BC6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FE47" w14:textId="18AEC539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SP</w:t>
            </w:r>
            <w:r w:rsidR="00105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C774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int Peter and Saint Paul’s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88EE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D97E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° 54' N 29° 20.55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E981B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87</w:t>
            </w:r>
          </w:p>
        </w:tc>
      </w:tr>
      <w:tr w:rsidR="004C4172" w:rsidRPr="00BF3991" w14:paraId="3C020998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5E36" w14:textId="03D0D3FB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SP</w:t>
            </w:r>
            <w:r w:rsidR="00105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0AF2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int Peter and Saint Paul’s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AAC6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4500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° 55' N 29° 21.17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AC706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88</w:t>
            </w:r>
          </w:p>
        </w:tc>
      </w:tr>
      <w:tr w:rsidR="004C4172" w:rsidRPr="00BF3991" w14:paraId="4408E8CD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F2F2" w14:textId="7D610777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SP</w:t>
            </w:r>
            <w:r w:rsidR="00105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08E1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int Peter and Saint Paul’s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66D9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54C5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° 55' N 29° 21.17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6DD69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89</w:t>
            </w:r>
          </w:p>
        </w:tc>
      </w:tr>
      <w:tr w:rsidR="004C4172" w:rsidRPr="00BF3991" w14:paraId="2A67E317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CA47" w14:textId="0E6864C8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SP</w:t>
            </w:r>
            <w:r w:rsidR="00105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DC6A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int Peter and Saint Paul’s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8115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F3C6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° 55' N 29° 21.17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FB10B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90</w:t>
            </w:r>
          </w:p>
        </w:tc>
      </w:tr>
      <w:tr w:rsidR="004C4172" w:rsidRPr="00BF3991" w14:paraId="6B43372A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B900" w14:textId="55EF0C92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SP</w:t>
            </w:r>
            <w:r w:rsidR="00105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386D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int Peter and Saint Paul’s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7826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3FBE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° 55' N 29° 21.17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63244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91</w:t>
            </w:r>
          </w:p>
        </w:tc>
      </w:tr>
      <w:tr w:rsidR="004C4172" w:rsidRPr="00BF3991" w14:paraId="2AC236BF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25A5" w14:textId="4EC2148E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SP</w:t>
            </w:r>
            <w:r w:rsidR="00105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E743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int Peter and Saint Paul’s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B149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FCFB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° 55' N 29° 21.17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B239D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92</w:t>
            </w:r>
          </w:p>
        </w:tc>
      </w:tr>
      <w:tr w:rsidR="004C4172" w:rsidRPr="00BF3991" w14:paraId="57F18011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08D6" w14:textId="069B6B6C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SP</w:t>
            </w:r>
            <w:r w:rsidR="00105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F692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int Peter and Saint Paul’s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308E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988B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° 56.99' N 29° 20.44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5E7FB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93</w:t>
            </w:r>
          </w:p>
        </w:tc>
      </w:tr>
      <w:tr w:rsidR="004C4172" w:rsidRPr="00BF3991" w14:paraId="62A978C4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FDFD" w14:textId="1374CDED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SP</w:t>
            </w:r>
            <w:r w:rsidR="00105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CFBE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int Peter and Saint Paul’s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7706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1A90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° 54' N 29° 20.55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2EA0B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94</w:t>
            </w:r>
          </w:p>
        </w:tc>
      </w:tr>
      <w:tr w:rsidR="004C4172" w:rsidRPr="00BF3991" w14:paraId="573DC387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F011" w14:textId="030CBFB7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SP</w:t>
            </w:r>
            <w:r w:rsidR="00105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6F20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int Peter and Saint Paul’s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0C3F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9CC2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° 54' N 29° 20.55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0B072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95</w:t>
            </w:r>
          </w:p>
        </w:tc>
      </w:tr>
      <w:tr w:rsidR="004C4172" w:rsidRPr="00BF3991" w14:paraId="4C9CA689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0222" w14:textId="1B236EF4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SP</w:t>
            </w:r>
            <w:r w:rsidR="00105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C85C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int Peter and Saint Paul’s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74EC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532E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° 54' N 29° 20.55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1F690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96</w:t>
            </w:r>
          </w:p>
        </w:tc>
      </w:tr>
      <w:tr w:rsidR="004C4172" w:rsidRPr="00BF3991" w14:paraId="5697BA63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C6C3" w14:textId="39644535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SP</w:t>
            </w:r>
            <w:r w:rsidR="00105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FD63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int Peter and Saint Paul’s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6A92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584E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° 54' N 29° 20.55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C6627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97</w:t>
            </w:r>
          </w:p>
        </w:tc>
      </w:tr>
      <w:tr w:rsidR="004C4172" w:rsidRPr="00BF3991" w14:paraId="369C1CDC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481A" w14:textId="56BFE66F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SP</w:t>
            </w:r>
            <w:r w:rsidR="00105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C2A5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int Peter and Saint Paul’s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0C6E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C5A8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° 54' N 29° 20.55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094E0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98</w:t>
            </w:r>
          </w:p>
        </w:tc>
      </w:tr>
      <w:tr w:rsidR="004C4172" w:rsidRPr="00BF3991" w14:paraId="78276EC6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E257" w14:textId="1AF8048C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SP</w:t>
            </w:r>
            <w:r w:rsidR="00105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E2D8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int Peter and Saint Paul’s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5DFF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DE32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° 55' N 29° 21.17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406D8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4999</w:t>
            </w:r>
          </w:p>
        </w:tc>
      </w:tr>
      <w:tr w:rsidR="004C4172" w:rsidRPr="00BF3991" w14:paraId="60A3BEA7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87C3" w14:textId="37D328A1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SP</w:t>
            </w:r>
            <w:r w:rsidR="00105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F19F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int Peter and Saint Paul’s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39EC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18C8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° 55' N 29° 21.17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988D9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00</w:t>
            </w:r>
          </w:p>
        </w:tc>
      </w:tr>
      <w:tr w:rsidR="004C4172" w:rsidRPr="00BF3991" w14:paraId="02ECDE98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F3FF" w14:textId="3ACA840D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SP</w:t>
            </w:r>
            <w:r w:rsidR="00105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439F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int Peter and Saint Paul’s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F744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B0A2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° 55' N 29° 21.17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B3B41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01</w:t>
            </w:r>
          </w:p>
        </w:tc>
      </w:tr>
      <w:tr w:rsidR="004C4172" w:rsidRPr="00BF3991" w14:paraId="01E58566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269D" w14:textId="0638BF38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SP</w:t>
            </w:r>
            <w:r w:rsidR="00105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3420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int Peter and Saint Paul’s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66FE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2765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° 55' N 29° 21.17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E10C1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02</w:t>
            </w:r>
          </w:p>
        </w:tc>
      </w:tr>
      <w:tr w:rsidR="004C4172" w:rsidRPr="00BF3991" w14:paraId="70761922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3FE4" w14:textId="4A0C6850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SPSP</w:t>
            </w:r>
            <w:r w:rsidR="00105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039E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int Peter and Saint Paul’s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A38E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72A6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° 55' N 29° 21.17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83214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03</w:t>
            </w:r>
          </w:p>
        </w:tc>
      </w:tr>
      <w:tr w:rsidR="004C4172" w:rsidRPr="00BF3991" w14:paraId="08074380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0E75" w14:textId="590A9BE7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SP</w:t>
            </w:r>
            <w:r w:rsidR="00105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87EE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int Peter and Saint Paul’s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7ED1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EB1A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° 55' N 29° 21.17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5E963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04</w:t>
            </w:r>
          </w:p>
        </w:tc>
      </w:tr>
      <w:tr w:rsidR="004C4172" w:rsidRPr="00BF3991" w14:paraId="31329FC5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3DE3" w14:textId="070BDAC4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SP</w:t>
            </w:r>
            <w:r w:rsidR="00105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E805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int Peter and Saint Paul’s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F300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2DCE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° 55' N 29° 21.17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CF367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05</w:t>
            </w:r>
          </w:p>
        </w:tc>
      </w:tr>
      <w:tr w:rsidR="004C4172" w:rsidRPr="00BF3991" w14:paraId="1F0FDE68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0AE0" w14:textId="6CD44F9E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SP</w:t>
            </w:r>
            <w:r w:rsidR="00105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2A0F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int Peter and Saint Paul’s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76DC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C7F6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° 55' N 29° 21.17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813E3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06</w:t>
            </w:r>
          </w:p>
        </w:tc>
      </w:tr>
      <w:tr w:rsidR="004C4172" w:rsidRPr="00BF3991" w14:paraId="3E5A209B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07AF" w14:textId="27FF4601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SP</w:t>
            </w:r>
            <w:r w:rsidR="00105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9E7C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int Peter and Saint Paul’s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FA0D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99FE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° 55' N 29° 21.17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073DF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07</w:t>
            </w:r>
          </w:p>
        </w:tc>
      </w:tr>
      <w:tr w:rsidR="004C4172" w:rsidRPr="00BF3991" w14:paraId="79F53B51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B80C" w14:textId="072D5388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SP</w:t>
            </w:r>
            <w:r w:rsidR="00105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60C1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int Peter and Saint Paul’s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8F05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BAE3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° 55' N 29° 21.17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F6AE8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08</w:t>
            </w:r>
          </w:p>
        </w:tc>
      </w:tr>
      <w:tr w:rsidR="004C4172" w:rsidRPr="00BF3991" w14:paraId="42E218BA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8823" w14:textId="70EA409A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SP</w:t>
            </w:r>
            <w:r w:rsidR="00105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8E58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int Peter and Saint Paul’s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8177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6E40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° 55' N 29° 21.17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26178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09</w:t>
            </w:r>
          </w:p>
        </w:tc>
      </w:tr>
      <w:tr w:rsidR="004C4172" w:rsidRPr="00BF3991" w14:paraId="50A76243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7321" w14:textId="65BD36A0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SP</w:t>
            </w:r>
            <w:r w:rsidR="00105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B7D7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int Peter and Saint Paul’s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A0E0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8F2F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° 55' N 29° 21.17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6E7CD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10</w:t>
            </w:r>
          </w:p>
        </w:tc>
      </w:tr>
      <w:tr w:rsidR="004C4172" w:rsidRPr="00BF3991" w14:paraId="6C4C4D4C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866C" w14:textId="38524CA9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PSP</w:t>
            </w:r>
            <w:r w:rsidR="00105C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="004C4172" w:rsidRPr="00BF39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AE28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int Peter and Saint Paul’s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14F7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18CD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0° 55' N 29° 21.17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D5ED7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11</w:t>
            </w:r>
          </w:p>
        </w:tc>
      </w:tr>
      <w:tr w:rsidR="004C4172" w:rsidRPr="00BF3991" w14:paraId="222DE245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4BBA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N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06CB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rnando de Noronha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8CFD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8753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3° 49.43' S 32° 24.78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24495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12</w:t>
            </w:r>
          </w:p>
        </w:tc>
      </w:tr>
      <w:tr w:rsidR="004C4172" w:rsidRPr="00BF3991" w14:paraId="3C129A15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383F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N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B828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rnando de Noronha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A641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EFA5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3° 49.43' S 32° 24.78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15339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13</w:t>
            </w:r>
          </w:p>
        </w:tc>
      </w:tr>
      <w:tr w:rsidR="004C4172" w:rsidRPr="00BF3991" w14:paraId="707A06E1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F271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N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B896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rnando de Noronha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1CAD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C594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3° 49.43' S 32° 24.78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8A976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14</w:t>
            </w:r>
          </w:p>
        </w:tc>
      </w:tr>
      <w:tr w:rsidR="004C4172" w:rsidRPr="00BF3991" w14:paraId="0C65318F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DEFA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N1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CC66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rnando de Noronha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4C03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B23C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3° 49.43' S 32° 24.78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4628B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15</w:t>
            </w:r>
          </w:p>
        </w:tc>
      </w:tr>
      <w:tr w:rsidR="004C4172" w:rsidRPr="00BF3991" w14:paraId="2089A990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043B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N1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17A4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rnando de Noronha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97A3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36BB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3° 49.43' S 32° 24.78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3A124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16</w:t>
            </w:r>
          </w:p>
        </w:tc>
      </w:tr>
      <w:tr w:rsidR="004C4172" w:rsidRPr="00BF3991" w14:paraId="5C306C5A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B7BA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N1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402C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rnando de Noronha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BD83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2926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3° 49.43' S 32° 24.78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B797C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17</w:t>
            </w:r>
          </w:p>
        </w:tc>
      </w:tr>
      <w:tr w:rsidR="004C4172" w:rsidRPr="00BF3991" w14:paraId="1ACD0AF2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9E86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N1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4EC1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rnando de Noronha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EDF2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40B7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3° 49.43' S 32° 24.78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0AA96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18</w:t>
            </w:r>
          </w:p>
        </w:tc>
      </w:tr>
      <w:tr w:rsidR="004C4172" w:rsidRPr="00BF3991" w14:paraId="2DD62F12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A035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N1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F73C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rnando de Noronha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7472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DD02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3° 49.43' S 32° 24.78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E53EC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19</w:t>
            </w:r>
          </w:p>
        </w:tc>
      </w:tr>
      <w:tr w:rsidR="004C4172" w:rsidRPr="00BF3991" w14:paraId="2421A675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9112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N1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169C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rnando de Noronha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4BEA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49EB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3° 49.43' S 32° 24.78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38428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20</w:t>
            </w:r>
          </w:p>
        </w:tc>
      </w:tr>
      <w:tr w:rsidR="004C4172" w:rsidRPr="00BF3991" w14:paraId="43845F5E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ABA0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FN2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D9CB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rnando de Noronha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EADB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B08B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3° 49.43' S 32° 24.78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DAE4C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21</w:t>
            </w:r>
          </w:p>
        </w:tc>
      </w:tr>
      <w:tr w:rsidR="004C4172" w:rsidRPr="00BF3991" w14:paraId="26959515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771C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N2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3E79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rnando de Noronha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5E81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5DB3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3° 48.45' S 32° 24.20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F3F8C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22</w:t>
            </w:r>
          </w:p>
        </w:tc>
      </w:tr>
      <w:tr w:rsidR="004C4172" w:rsidRPr="00BF3991" w14:paraId="0A3FA15F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1B72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N2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D5EE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rnando de Noronha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EC6B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A05B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3° 48.45' S 32° 24.20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BBAF2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23</w:t>
            </w:r>
          </w:p>
        </w:tc>
      </w:tr>
      <w:tr w:rsidR="004C4172" w:rsidRPr="00BF3991" w14:paraId="368CE470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699E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N2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9D68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rnando de Noronha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4B70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EB6C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3° 47.29' S 32° 23.9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F38A5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24</w:t>
            </w:r>
          </w:p>
        </w:tc>
      </w:tr>
      <w:tr w:rsidR="004C4172" w:rsidRPr="00BF3991" w14:paraId="4021DF96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7600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N2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CB9F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rnando de Noronha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62A2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D2D1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3° 47.29' S 32° 23.9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38068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25</w:t>
            </w:r>
          </w:p>
        </w:tc>
      </w:tr>
      <w:tr w:rsidR="004C4172" w:rsidRPr="00BF3991" w14:paraId="41A9B7D0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541B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N3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8F1C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rnando de Noronha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1663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BF7D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3° 47.36' S 32° 23.25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EEAFC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26</w:t>
            </w:r>
          </w:p>
        </w:tc>
      </w:tr>
      <w:tr w:rsidR="004C4172" w:rsidRPr="00BF3991" w14:paraId="55BFBB44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807A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N3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A0F5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rnando de Noronha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D2A2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85D0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3° 48.45' S 32° 24.20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46B28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27</w:t>
            </w:r>
          </w:p>
        </w:tc>
      </w:tr>
      <w:tr w:rsidR="004C4172" w:rsidRPr="00BF3991" w14:paraId="491B288E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0276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N3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2BC7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rnando de Noronha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5301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FB72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3° 47.29' S 32° 23.9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A1318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28</w:t>
            </w:r>
          </w:p>
        </w:tc>
      </w:tr>
      <w:tr w:rsidR="004C4172" w:rsidRPr="00BF3991" w14:paraId="0AABC9A8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A934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N3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F81F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rnando de Noronha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9AFF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0B65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3° 47.29' S 32° 23.9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1E49A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29</w:t>
            </w:r>
          </w:p>
        </w:tc>
      </w:tr>
      <w:tr w:rsidR="004C4172" w:rsidRPr="00BF3991" w14:paraId="1F94B580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E01C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N3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8736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rnando de Noronha Archipelag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F1F8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-Jan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7849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3° 47.29' S 32° 23.9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A3D0C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30</w:t>
            </w:r>
          </w:p>
        </w:tc>
      </w:tr>
      <w:tr w:rsidR="004C4172" w:rsidRPr="00BF3991" w14:paraId="0A663F40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B58F" w14:textId="77777777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S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026B" w14:textId="301EEE10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uará </w:t>
            </w:r>
            <w:r w:rsidR="00B91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="00421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mou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AA0B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6-May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6CC5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4° 5’ 24.79'' S 36° 18’ 03.42'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F9650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31</w:t>
            </w:r>
          </w:p>
        </w:tc>
      </w:tr>
      <w:tr w:rsidR="004C4172" w:rsidRPr="00BF3991" w14:paraId="1263162B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38F8" w14:textId="77777777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S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36D7" w14:textId="62BDDCB3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uará </w:t>
            </w:r>
            <w:r w:rsidR="00B91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="00421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mou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D184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6-May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6EA7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4° 5’ 24.79'' S 36° 18’ 03.42'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2AAE6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32</w:t>
            </w:r>
          </w:p>
        </w:tc>
      </w:tr>
      <w:tr w:rsidR="004C4172" w:rsidRPr="00BF3991" w14:paraId="5753633A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3693" w14:textId="77777777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S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A621" w14:textId="371B1A9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uará </w:t>
            </w:r>
            <w:r w:rsidR="00B91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="00421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mou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1C3A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6-May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A78D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4° 5’ 24.79'' S 36° 18’ 03.42'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D94D4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33</w:t>
            </w:r>
          </w:p>
        </w:tc>
      </w:tr>
      <w:tr w:rsidR="004C4172" w:rsidRPr="00BF3991" w14:paraId="3A786068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9C96" w14:textId="77777777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S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EB47" w14:textId="67BCF90A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uará </w:t>
            </w:r>
            <w:r w:rsidR="00B91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="00421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mou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D2E3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6-May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5555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4° 5’ 24.79'' S 36° 18’ 03.42'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09C49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34</w:t>
            </w:r>
          </w:p>
        </w:tc>
      </w:tr>
      <w:tr w:rsidR="004C4172" w:rsidRPr="00BF3991" w14:paraId="30CD69FA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3EFD" w14:textId="77777777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S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3526" w14:textId="54010D1A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uará </w:t>
            </w:r>
            <w:r w:rsidR="00B91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="00421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mou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9FFD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6-May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74B1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4° 5’ 24.79'' S 36° 18’ 03.42'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A8496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35</w:t>
            </w:r>
          </w:p>
        </w:tc>
      </w:tr>
      <w:tr w:rsidR="004C4172" w:rsidRPr="00BF3991" w14:paraId="6A322DE5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5C7C" w14:textId="77777777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S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D185" w14:textId="5F0F6ADB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uará </w:t>
            </w:r>
            <w:r w:rsidR="00B91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="00421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mou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B84E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6-May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4BC5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4° 5’ 24.79'' S 36° 18’ 03.42'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7B0B1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36</w:t>
            </w:r>
          </w:p>
        </w:tc>
      </w:tr>
      <w:tr w:rsidR="004C4172" w:rsidRPr="00BF3991" w14:paraId="74C97F10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A1DB" w14:textId="77777777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S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051A" w14:textId="604E473D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uará </w:t>
            </w:r>
            <w:r w:rsidR="00B91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="00421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mou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BFA4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6-May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C089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4° 5’ 24.79'' S 36° 18’ 03.42'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805F5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37</w:t>
            </w:r>
          </w:p>
        </w:tc>
      </w:tr>
      <w:tr w:rsidR="004C4172" w:rsidRPr="00BF3991" w14:paraId="6A6BA6F2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7AC7" w14:textId="77777777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S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08C5" w14:textId="16D29459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uará </w:t>
            </w:r>
            <w:r w:rsidR="00B91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="00421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mou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5DBC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6-May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CBFC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4° 5’ 24.79'' S 36° 18’ 03.42'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688D1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38</w:t>
            </w:r>
          </w:p>
        </w:tc>
      </w:tr>
      <w:tr w:rsidR="004C4172" w:rsidRPr="00BF3991" w14:paraId="4A5E20D5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76D8" w14:textId="77777777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GS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09A6" w14:textId="1FE1CC41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uará </w:t>
            </w:r>
            <w:r w:rsidR="00B91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="00421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mou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DC3B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6-May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7C61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4° 5’ 24.79'' S 36° 18’ 03.42'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370E1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39</w:t>
            </w:r>
          </w:p>
        </w:tc>
      </w:tr>
      <w:tr w:rsidR="004C4172" w:rsidRPr="00BF3991" w14:paraId="6BC7AC33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74F5" w14:textId="77777777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S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8BDB" w14:textId="36C5BE52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uará </w:t>
            </w:r>
            <w:r w:rsidR="00B91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="00421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mou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3AE2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6-May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C046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4° 5’ 24.79'' S 36° 18’ 03.42'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F24E7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40</w:t>
            </w:r>
          </w:p>
        </w:tc>
      </w:tr>
      <w:tr w:rsidR="004C4172" w:rsidRPr="00BF3991" w14:paraId="3C612871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0B26" w14:textId="77777777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S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9CED" w14:textId="6F5CD305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uará </w:t>
            </w:r>
            <w:r w:rsidR="00B91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="00421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mou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0E0F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6-May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26C0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4° 5’ 24.79'' S 36° 18’ 03.42'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A4A4C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41</w:t>
            </w:r>
          </w:p>
        </w:tc>
      </w:tr>
      <w:tr w:rsidR="004C4172" w:rsidRPr="00BF3991" w14:paraId="2AA1ED37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40ED" w14:textId="77777777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S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C80C" w14:textId="5B9FDA4F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uará </w:t>
            </w:r>
            <w:r w:rsidR="00B919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="00421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mou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4941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6-May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14BD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4° 5’ 24.79'' S 36° 18’ 03.42'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E4D23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42</w:t>
            </w:r>
          </w:p>
        </w:tc>
      </w:tr>
      <w:tr w:rsidR="004C4172" w:rsidRPr="00BF3991" w14:paraId="1C601434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24FC" w14:textId="77777777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8E64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c</w:t>
            </w:r>
            <w:r w:rsidR="00421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</w:t>
            </w: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tol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9109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2-May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BFAA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3° 45' 30.84'' S 34° 00' 5.42'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1BBD8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43</w:t>
            </w:r>
          </w:p>
        </w:tc>
      </w:tr>
      <w:tr w:rsidR="004C4172" w:rsidRPr="00BF3991" w14:paraId="5786A793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D45A" w14:textId="77777777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42C9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c</w:t>
            </w:r>
            <w:r w:rsidR="00421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</w:t>
            </w: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tol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D470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2-May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A819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3° 45' 30.84'' S 34° 00' 5.42'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3B7FF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44</w:t>
            </w:r>
          </w:p>
        </w:tc>
      </w:tr>
      <w:tr w:rsidR="004C4172" w:rsidRPr="00BF3991" w14:paraId="03114116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887E" w14:textId="77777777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3EA9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c</w:t>
            </w:r>
            <w:r w:rsidR="00421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</w:t>
            </w: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tol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C106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2-May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BEAD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3° 45' 30.84'' S 34° 00' 5.42'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0AEDE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45</w:t>
            </w:r>
          </w:p>
        </w:tc>
      </w:tr>
      <w:tr w:rsidR="004C4172" w:rsidRPr="00BF3991" w14:paraId="7CA09ED8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9294" w14:textId="77777777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0A56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c</w:t>
            </w:r>
            <w:r w:rsidR="00421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</w:t>
            </w: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tol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7C88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2-May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2779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3° 45' 30.84'' S 34° 00' 5.42'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44465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46</w:t>
            </w:r>
          </w:p>
        </w:tc>
      </w:tr>
      <w:tr w:rsidR="004C4172" w:rsidRPr="00BF3991" w14:paraId="13BB4FD1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C19A" w14:textId="77777777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F19D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c</w:t>
            </w:r>
            <w:r w:rsidR="00421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s </w:t>
            </w: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ol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BE26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2-May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6E6D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3° 45' 30.84'' S 34° 00' 5.42'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63566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47</w:t>
            </w:r>
          </w:p>
        </w:tc>
      </w:tr>
      <w:tr w:rsidR="004C4172" w:rsidRPr="00BF3991" w14:paraId="6289B036" w14:textId="77777777" w:rsidTr="000204AB">
        <w:trPr>
          <w:trHeight w:val="28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BC87" w14:textId="77777777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31FA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c</w:t>
            </w:r>
            <w:r w:rsidR="00421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</w:t>
            </w: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tol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20BB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2-May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88C4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3° 45' 30.84'' S 34° 00' 5.42'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B9114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48</w:t>
            </w:r>
          </w:p>
        </w:tc>
      </w:tr>
      <w:tr w:rsidR="004C4172" w:rsidRPr="00BF3991" w14:paraId="34322A98" w14:textId="77777777" w:rsidTr="000204AB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02E0" w14:textId="77777777" w:rsidR="004C4172" w:rsidRPr="00BF3991" w:rsidRDefault="00421C80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</w:t>
            </w:r>
            <w:r w:rsidR="004C4172"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1D7F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c</w:t>
            </w:r>
            <w:r w:rsidR="00421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</w:t>
            </w: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tol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6DF9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2-May-2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C552" w14:textId="77777777" w:rsidR="004C4172" w:rsidRPr="00BF3991" w:rsidRDefault="004C4172" w:rsidP="00D80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3° 45' 30.84'' S 34° 00' 5.42'' W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2A8CB" w14:textId="77777777" w:rsidR="004C4172" w:rsidRPr="004C4172" w:rsidRDefault="004C4172" w:rsidP="00D802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172">
              <w:rPr>
                <w:rFonts w:ascii="Times New Roman" w:hAnsi="Times New Roman" w:cs="Times New Roman"/>
                <w:sz w:val="20"/>
                <w:szCs w:val="20"/>
              </w:rPr>
              <w:t>MH245049</w:t>
            </w:r>
          </w:p>
        </w:tc>
      </w:tr>
      <w:tr w:rsidR="0086654C" w:rsidRPr="00BF3991" w14:paraId="73D9F3D6" w14:textId="77777777" w:rsidTr="000204AB">
        <w:trPr>
          <w:trHeight w:val="312"/>
        </w:trPr>
        <w:tc>
          <w:tcPr>
            <w:tcW w:w="21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8E190" w14:textId="77777777" w:rsidR="0086654C" w:rsidRPr="00BF3991" w:rsidRDefault="0086654C" w:rsidP="00D802C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20AB6" w14:textId="77777777" w:rsidR="0086654C" w:rsidRPr="00BF3991" w:rsidRDefault="0086654C" w:rsidP="00D802C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1A0D7" w14:textId="77777777" w:rsidR="0086654C" w:rsidRPr="00BF3991" w:rsidRDefault="0086654C" w:rsidP="00D802C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41ED6" w14:textId="77777777" w:rsidR="0086654C" w:rsidRPr="00BF3991" w:rsidRDefault="0086654C" w:rsidP="00D802C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FE390" w14:textId="77777777" w:rsidR="0086654C" w:rsidRPr="004C4172" w:rsidRDefault="0086654C" w:rsidP="00D802C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6654C" w:rsidRPr="00BF3991" w14:paraId="70B1E610" w14:textId="77777777" w:rsidTr="000204AB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417F" w14:textId="77777777" w:rsidR="0086654C" w:rsidRPr="00BF3991" w:rsidRDefault="0086654C" w:rsidP="00D802C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5637" w14:textId="77777777" w:rsidR="0086654C" w:rsidRPr="00BF3991" w:rsidRDefault="0086654C" w:rsidP="00D802C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54D9" w14:textId="77777777" w:rsidR="0086654C" w:rsidRPr="00BF3991" w:rsidRDefault="0086654C" w:rsidP="00D802C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CCA5" w14:textId="77777777" w:rsidR="0086654C" w:rsidRPr="00BF3991" w:rsidRDefault="0086654C" w:rsidP="00D802C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982E" w14:textId="77777777" w:rsidR="0086654C" w:rsidRPr="00BF3991" w:rsidRDefault="0086654C" w:rsidP="00D802C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56D58E67" w14:textId="77777777" w:rsidR="00A82F21" w:rsidRDefault="00A82F21" w:rsidP="00D802C8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napToGrid w:val="0"/>
          <w:sz w:val="20"/>
          <w:szCs w:val="20"/>
          <w:lang w:val="en-US"/>
        </w:rPr>
      </w:pPr>
    </w:p>
    <w:p w14:paraId="59C4E0C1" w14:textId="77777777" w:rsidR="00A82F21" w:rsidRDefault="00A82F21" w:rsidP="00D802C8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napToGrid w:val="0"/>
          <w:sz w:val="20"/>
          <w:szCs w:val="20"/>
          <w:lang w:val="en-US"/>
        </w:rPr>
      </w:pPr>
    </w:p>
    <w:p w14:paraId="17255903" w14:textId="77777777" w:rsidR="00D802C8" w:rsidRDefault="00D802C8" w:rsidP="00D802C8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napToGrid w:val="0"/>
          <w:sz w:val="20"/>
          <w:szCs w:val="20"/>
          <w:lang w:val="en-US"/>
        </w:rPr>
      </w:pPr>
    </w:p>
    <w:p w14:paraId="0ED47C9E" w14:textId="77777777" w:rsidR="00D802C8" w:rsidRDefault="00D802C8" w:rsidP="00D802C8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napToGrid w:val="0"/>
          <w:sz w:val="20"/>
          <w:szCs w:val="20"/>
          <w:lang w:val="en-US"/>
        </w:rPr>
      </w:pPr>
    </w:p>
    <w:p w14:paraId="67EC6930" w14:textId="77777777" w:rsidR="00D802C8" w:rsidRDefault="00D802C8" w:rsidP="0027445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napToGrid w:val="0"/>
          <w:sz w:val="20"/>
          <w:szCs w:val="20"/>
          <w:lang w:val="en-US"/>
        </w:rPr>
      </w:pPr>
      <w:bookmarkStart w:id="0" w:name="_GoBack"/>
      <w:bookmarkEnd w:id="0"/>
    </w:p>
    <w:sectPr w:rsidR="00D802C8" w:rsidSect="0086654C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54C"/>
    <w:rsid w:val="00004202"/>
    <w:rsid w:val="000204AB"/>
    <w:rsid w:val="00056CFA"/>
    <w:rsid w:val="000A32CC"/>
    <w:rsid w:val="000E747A"/>
    <w:rsid w:val="00105C80"/>
    <w:rsid w:val="00106DB8"/>
    <w:rsid w:val="0018551D"/>
    <w:rsid w:val="001C1AA8"/>
    <w:rsid w:val="001C2FC9"/>
    <w:rsid w:val="002158CD"/>
    <w:rsid w:val="002608E8"/>
    <w:rsid w:val="0027445B"/>
    <w:rsid w:val="002B7F62"/>
    <w:rsid w:val="002F025C"/>
    <w:rsid w:val="002F2974"/>
    <w:rsid w:val="00313027"/>
    <w:rsid w:val="00336AF2"/>
    <w:rsid w:val="003679D4"/>
    <w:rsid w:val="003935CD"/>
    <w:rsid w:val="003C5B59"/>
    <w:rsid w:val="00421C80"/>
    <w:rsid w:val="004C4172"/>
    <w:rsid w:val="00591FB6"/>
    <w:rsid w:val="0065088B"/>
    <w:rsid w:val="006A0202"/>
    <w:rsid w:val="006C35CF"/>
    <w:rsid w:val="006C400D"/>
    <w:rsid w:val="00725EDB"/>
    <w:rsid w:val="00830FBC"/>
    <w:rsid w:val="0086654C"/>
    <w:rsid w:val="00A23ABA"/>
    <w:rsid w:val="00A55D85"/>
    <w:rsid w:val="00A82F21"/>
    <w:rsid w:val="00AA3F09"/>
    <w:rsid w:val="00B7466D"/>
    <w:rsid w:val="00B77205"/>
    <w:rsid w:val="00B919B5"/>
    <w:rsid w:val="00BF3991"/>
    <w:rsid w:val="00C0743B"/>
    <w:rsid w:val="00C7551F"/>
    <w:rsid w:val="00D02A6E"/>
    <w:rsid w:val="00D10E3F"/>
    <w:rsid w:val="00D3697D"/>
    <w:rsid w:val="00D802C8"/>
    <w:rsid w:val="00D82B5C"/>
    <w:rsid w:val="00D83BBC"/>
    <w:rsid w:val="00E00122"/>
    <w:rsid w:val="00E47AE9"/>
    <w:rsid w:val="00E773AD"/>
    <w:rsid w:val="00EC54CD"/>
    <w:rsid w:val="00ED35E4"/>
    <w:rsid w:val="00EF4116"/>
    <w:rsid w:val="00F13641"/>
    <w:rsid w:val="00F13C4E"/>
    <w:rsid w:val="00FA03FF"/>
    <w:rsid w:val="00FB269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ED07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54C"/>
    <w:rPr>
      <w:rFonts w:eastAsiaTheme="minorEastAsia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2B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2B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2B5C"/>
    <w:rPr>
      <w:rFonts w:eastAsiaTheme="minorEastAsia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2B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2B5C"/>
    <w:rPr>
      <w:rFonts w:eastAsiaTheme="minorEastAsia"/>
      <w:b/>
      <w:bCs/>
      <w:sz w:val="20"/>
      <w:szCs w:val="20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B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B5C"/>
    <w:rPr>
      <w:rFonts w:ascii="Tahoma" w:eastAsiaTheme="minorEastAsia" w:hAnsi="Tahoma" w:cs="Tahoma"/>
      <w:sz w:val="16"/>
      <w:szCs w:val="16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54C"/>
    <w:rPr>
      <w:rFonts w:eastAsiaTheme="minorEastAsia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2B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2B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2B5C"/>
    <w:rPr>
      <w:rFonts w:eastAsiaTheme="minorEastAsia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2B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2B5C"/>
    <w:rPr>
      <w:rFonts w:eastAsiaTheme="minorEastAsia"/>
      <w:b/>
      <w:bCs/>
      <w:sz w:val="20"/>
      <w:szCs w:val="20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B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B5C"/>
    <w:rPr>
      <w:rFonts w:ascii="Tahoma" w:eastAsiaTheme="minorEastAsia" w:hAnsi="Tahoma" w:cs="Tahoma"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43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4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23</Words>
  <Characters>8115</Characters>
  <Application>Microsoft Office Word</Application>
  <DocSecurity>0</DocSecurity>
  <Lines>67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y Melo</dc:creator>
  <cp:lastModifiedBy>Dinesh A</cp:lastModifiedBy>
  <cp:revision>3</cp:revision>
  <dcterms:created xsi:type="dcterms:W3CDTF">2020-03-11T12:54:00Z</dcterms:created>
  <dcterms:modified xsi:type="dcterms:W3CDTF">2020-04-28T05:34:00Z</dcterms:modified>
</cp:coreProperties>
</file>